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327216" w14:textId="14ED7F01" w:rsidR="002F1714" w:rsidRDefault="00000000">
      <w:pPr>
        <w:spacing w:after="120"/>
        <w:jc w:val="center"/>
      </w:pPr>
      <w:r>
        <w:rPr>
          <w:b/>
          <w:bCs/>
          <w:sz w:val="22"/>
          <w:szCs w:val="22"/>
        </w:rPr>
        <w:t>GRADE Evidence Profile</w:t>
      </w:r>
    </w:p>
    <w:p w14:paraId="624F8617" w14:textId="0AFF0300" w:rsidR="002F1714" w:rsidRDefault="007F702C">
      <w:pPr>
        <w:spacing w:after="240"/>
        <w:jc w:val="center"/>
      </w:pPr>
      <w:r w:rsidRPr="007F702C">
        <w:t>Artificial Intelligence in Point-of-Care Imaging for Clinical Decision Support: Systematic Review of Diagnostic Accuracy, Task-Shifting, and Explainability</w:t>
      </w:r>
    </w:p>
    <w:p w14:paraId="1FD800DE" w14:textId="77777777" w:rsidR="002F1714" w:rsidRDefault="00000000">
      <w:pPr>
        <w:spacing w:before="300" w:after="120"/>
      </w:pPr>
      <w:r>
        <w:rPr>
          <w:b/>
          <w:bCs/>
          <w:sz w:val="22"/>
          <w:szCs w:val="22"/>
        </w:rPr>
        <w:t>Summary Assessment</w:t>
      </w:r>
    </w:p>
    <w:p w14:paraId="3CA5F654" w14:textId="77777777" w:rsidR="002F1714" w:rsidRDefault="00000000">
      <w:pPr>
        <w:spacing w:after="120"/>
      </w:pPr>
      <w:r>
        <w:rPr>
          <w:b/>
          <w:bCs/>
        </w:rPr>
        <w:t>Clinical Question: What is the diagnostic accuracy of AI-based clinical decision support systems using point-of-care imaging?</w:t>
      </w:r>
    </w:p>
    <w:p w14:paraId="45E7B867" w14:textId="77777777" w:rsidR="002F1714" w:rsidRDefault="00000000">
      <w:pPr>
        <w:spacing w:after="120"/>
      </w:pPr>
      <w:r>
        <w:t>Setting: Point-of-care environments including primary care facilities (30%), community/screening programs (20%), emergency departments (10%), mobile diagnostic units, and home care</w:t>
      </w:r>
    </w:p>
    <w:p w14:paraId="659A109F" w14:textId="77777777" w:rsidR="002F1714" w:rsidRDefault="00000000">
      <w:pPr>
        <w:spacing w:after="120"/>
      </w:pPr>
      <w:r>
        <w:t>Population: Patients requiring diagnostic evaluation for 12 distinct conditions (tuberculosis, breast cancer/masses, deep vein thrombosis, diabetic retinopathy, and 8 other conditions) across 15 countries</w:t>
      </w:r>
    </w:p>
    <w:p w14:paraId="627C8F5B" w14:textId="77777777" w:rsidR="002F1714" w:rsidRDefault="00000000">
      <w:pPr>
        <w:spacing w:after="120"/>
      </w:pPr>
      <w:r>
        <w:t>Index Tests: 18 distinct AI systems applied to 6 POC imaging modalities (ultrasound 35%, chest X-ray 25%, photography 15%, fundus photography 10%, microscopy 10%, dermoscopy 5%)</w:t>
      </w:r>
    </w:p>
    <w:p w14:paraId="5F948FF7" w14:textId="77777777" w:rsidR="002F1714" w:rsidRDefault="00000000">
      <w:pPr>
        <w:spacing w:after="120"/>
      </w:pPr>
      <w:r>
        <w:t>Number of Studies: 20 diagnostic accuracy studies (N≈78,296 patients)</w:t>
      </w:r>
    </w:p>
    <w:p w14:paraId="6163E4E0" w14:textId="77777777" w:rsidR="002F1714" w:rsidRDefault="00000000">
      <w:pPr>
        <w:spacing w:after="120"/>
      </w:pPr>
      <w:r>
        <w:rPr>
          <w:b/>
          <w:bCs/>
        </w:rPr>
        <w:t>Overall Certainty of Evidence: ⊕◯◯◯ VERY LOW</w:t>
      </w:r>
    </w:p>
    <w:p w14:paraId="50503FAA" w14:textId="77777777" w:rsidR="002F1714" w:rsidRDefault="00000000">
      <w:pPr>
        <w:spacing w:before="300" w:after="120"/>
      </w:pPr>
      <w:r>
        <w:rPr>
          <w:b/>
          <w:bCs/>
          <w:sz w:val="22"/>
          <w:szCs w:val="22"/>
        </w:rPr>
        <w:t>Summary of Findings</w:t>
      </w:r>
    </w:p>
    <w:p w14:paraId="31A731E1" w14:textId="77777777" w:rsidR="002F1714" w:rsidRDefault="00000000">
      <w:pPr>
        <w:spacing w:after="60"/>
      </w:pPr>
      <w:r>
        <w:t>• Median sensitivity: 92.0% (IQR 85.7-98.0%, range 62.5-100%)</w:t>
      </w:r>
    </w:p>
    <w:p w14:paraId="76314566" w14:textId="77777777" w:rsidR="002F1714" w:rsidRDefault="00000000">
      <w:pPr>
        <w:spacing w:after="60"/>
      </w:pPr>
      <w:r>
        <w:t>• Median specificity: 90.6% (IQR 70.0-95.7%, range 28.1-100%)</w:t>
      </w:r>
    </w:p>
    <w:p w14:paraId="5B4050E4" w14:textId="77777777" w:rsidR="002F1714" w:rsidRDefault="00000000">
      <w:pPr>
        <w:spacing w:after="60"/>
      </w:pPr>
      <w:r>
        <w:t>• Median AUC: 0.87 (range 0.63-1.00, n=10 studies reporting)</w:t>
      </w:r>
    </w:p>
    <w:p w14:paraId="4D6C17D0" w14:textId="77777777" w:rsidR="002F1714" w:rsidRDefault="00000000">
      <w:pPr>
        <w:spacing w:after="60"/>
      </w:pPr>
      <w:r>
        <w:t>• Task-shifting demonstrated in 65% of studies with minimal training (median 1 hour)</w:t>
      </w:r>
    </w:p>
    <w:p w14:paraId="46DA705C" w14:textId="77777777" w:rsidR="002F1714" w:rsidRDefault="00000000">
      <w:pPr>
        <w:spacing w:after="60"/>
      </w:pPr>
      <w:r>
        <w:t>• Zero studies measured patient health outcomes</w:t>
      </w:r>
    </w:p>
    <w:p w14:paraId="4515658B" w14:textId="77777777" w:rsidR="002F1714" w:rsidRDefault="00000000">
      <w:pPr>
        <w:spacing w:before="300" w:after="120"/>
      </w:pPr>
      <w:r>
        <w:rPr>
          <w:b/>
          <w:bCs/>
          <w:sz w:val="22"/>
          <w:szCs w:val="22"/>
        </w:rPr>
        <w:t>GRADE Summary Table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00"/>
        <w:gridCol w:w="1800"/>
        <w:gridCol w:w="1009"/>
        <w:gridCol w:w="4400"/>
      </w:tblGrid>
      <w:tr w:rsidR="002F1714" w14:paraId="17410335" w14:textId="77777777">
        <w:trPr>
          <w:tblHeader/>
        </w:trPr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0E56374" w14:textId="77777777" w:rsidR="002F1714" w:rsidRDefault="00000000">
            <w:r>
              <w:rPr>
                <w:b/>
                <w:bCs/>
              </w:rPr>
              <w:t>Domain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2550CD" w14:textId="77777777" w:rsidR="002F1714" w:rsidRDefault="00000000">
            <w:r>
              <w:rPr>
                <w:b/>
                <w:bCs/>
              </w:rPr>
              <w:t>Assessment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99A562" w14:textId="77777777" w:rsidR="002F1714" w:rsidRDefault="00000000">
            <w:r>
              <w:rPr>
                <w:b/>
                <w:bCs/>
              </w:rPr>
              <w:t>Downgrade</w:t>
            </w:r>
          </w:p>
        </w:tc>
        <w:tc>
          <w:tcPr>
            <w:tcW w:w="4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6A836F" w14:textId="77777777" w:rsidR="002F1714" w:rsidRDefault="00000000">
            <w:r>
              <w:rPr>
                <w:b/>
                <w:bCs/>
              </w:rPr>
              <w:t>Key Findings</w:t>
            </w:r>
          </w:p>
        </w:tc>
      </w:tr>
      <w:tr w:rsidR="002F1714" w14:paraId="2223EB52" w14:textId="77777777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24BF7A" w14:textId="77777777" w:rsidR="002F1714" w:rsidRDefault="00000000">
            <w:r>
              <w:t>Risk of Bia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D28025" w14:textId="77777777" w:rsidR="002F1714" w:rsidRDefault="00000000">
            <w:r>
              <w:t>Very serious concern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8AB03C" w14:textId="77777777" w:rsidR="002F1714" w:rsidRDefault="00000000">
            <w:r>
              <w:t>-2</w:t>
            </w:r>
          </w:p>
        </w:tc>
        <w:tc>
          <w:tcPr>
            <w:tcW w:w="4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197A865" w14:textId="77777777" w:rsidR="002F1714" w:rsidRDefault="00000000">
            <w:r>
              <w:t>70% of studies at high/very high risk; verification bias (70%), selection bias (50%), threshold optimization (30%)</w:t>
            </w:r>
          </w:p>
        </w:tc>
      </w:tr>
      <w:tr w:rsidR="002F1714" w14:paraId="153049D8" w14:textId="77777777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076298" w14:textId="77777777" w:rsidR="002F1714" w:rsidRDefault="00000000">
            <w:r>
              <w:t>Indirectnes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5E5372" w14:textId="77777777" w:rsidR="002F1714" w:rsidRDefault="00000000">
            <w:r>
              <w:t>Serious concern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B42611" w14:textId="77777777" w:rsidR="002F1714" w:rsidRDefault="00000000">
            <w:r>
              <w:t>-1</w:t>
            </w:r>
          </w:p>
        </w:tc>
        <w:tc>
          <w:tcPr>
            <w:tcW w:w="4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C2511FF" w14:textId="77777777" w:rsidR="002F1714" w:rsidRDefault="00000000">
            <w:r>
              <w:t>Extreme heterogeneity: 12 conditions, 6 modalities, 18 AI systems, 15 countries; POC contexts appropriate</w:t>
            </w:r>
          </w:p>
        </w:tc>
      </w:tr>
      <w:tr w:rsidR="002F1714" w14:paraId="54FF9683" w14:textId="77777777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8D8DA6" w14:textId="77777777" w:rsidR="002F1714" w:rsidRDefault="00000000">
            <w:r>
              <w:t>Inconsistency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80239F" w14:textId="77777777" w:rsidR="002F1714" w:rsidRDefault="00000000">
            <w:r>
              <w:t>Serious concern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E37070" w14:textId="77777777" w:rsidR="002F1714" w:rsidRDefault="00000000">
            <w:r>
              <w:t>-1</w:t>
            </w:r>
          </w:p>
        </w:tc>
        <w:tc>
          <w:tcPr>
            <w:tcW w:w="4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5D652E" w14:textId="77777777" w:rsidR="002F1714" w:rsidRDefault="00000000">
            <w:r>
              <w:t>Sensitivity 62.5-100%, specificity 28.1-100%; even within TB cluster specificity varied 28.1-96.9%</w:t>
            </w:r>
          </w:p>
        </w:tc>
      </w:tr>
      <w:tr w:rsidR="002F1714" w14:paraId="58F08542" w14:textId="77777777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3E02B8" w14:textId="77777777" w:rsidR="002F1714" w:rsidRDefault="00000000">
            <w:r>
              <w:t>Imprecision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FB3299" w14:textId="77777777" w:rsidR="002F1714" w:rsidRDefault="00000000">
            <w:r>
              <w:t>Serious concern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D0E4AF" w14:textId="77777777" w:rsidR="002F1714" w:rsidRDefault="00000000">
            <w:r>
              <w:t>-1</w:t>
            </w:r>
          </w:p>
        </w:tc>
        <w:tc>
          <w:tcPr>
            <w:tcW w:w="4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E1E3E5" w14:textId="77777777" w:rsidR="002F1714" w:rsidRDefault="00000000">
            <w:r>
              <w:t>30% no CIs, 15% wide CIs (&gt;20 points), 25% small studies (N&lt;200)</w:t>
            </w:r>
          </w:p>
        </w:tc>
      </w:tr>
      <w:tr w:rsidR="002F1714" w14:paraId="7B2B7A56" w14:textId="77777777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35103E" w14:textId="77777777" w:rsidR="002F1714" w:rsidRDefault="00000000">
            <w:r>
              <w:t>Publication Bias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BCD723" w14:textId="77777777" w:rsidR="002F1714" w:rsidRDefault="00000000">
            <w:r>
              <w:t>Serious concern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9657E6" w14:textId="77777777" w:rsidR="002F1714" w:rsidRDefault="00000000">
            <w:r>
              <w:t>-1</w:t>
            </w:r>
          </w:p>
        </w:tc>
        <w:tc>
          <w:tcPr>
            <w:tcW w:w="4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B6C189" w14:textId="77777777" w:rsidR="002F1714" w:rsidRDefault="00000000">
            <w:r>
              <w:t>60% commercial systems, no grey literature, small-study effects; core metrics well reported (≥85%)</w:t>
            </w:r>
          </w:p>
        </w:tc>
      </w:tr>
      <w:tr w:rsidR="002F1714" w14:paraId="642A25F6" w14:textId="77777777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E011FB7" w14:textId="77777777" w:rsidR="002F1714" w:rsidRDefault="00000000">
            <w:r>
              <w:t>Overall Certainty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2A8DAB" w14:textId="77777777" w:rsidR="002F1714" w:rsidRDefault="00000000">
            <w:r>
              <w:t>VERY LOW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8998F6" w14:textId="77777777" w:rsidR="002F1714" w:rsidRDefault="00000000">
            <w:r>
              <w:t>-6</w:t>
            </w:r>
          </w:p>
        </w:tc>
        <w:tc>
          <w:tcPr>
            <w:tcW w:w="4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BDE5EA" w14:textId="77777777" w:rsidR="002F1714" w:rsidRDefault="00000000">
            <w:r>
              <w:t>True performance may differ substantially from reported estimates; local validation essential</w:t>
            </w:r>
          </w:p>
        </w:tc>
      </w:tr>
    </w:tbl>
    <w:p w14:paraId="3FFF340C" w14:textId="77777777" w:rsidR="002F1714" w:rsidRDefault="00000000">
      <w:r>
        <w:br w:type="page"/>
      </w:r>
    </w:p>
    <w:p w14:paraId="3C7C767E" w14:textId="77777777" w:rsidR="002F1714" w:rsidRDefault="00000000">
      <w:pPr>
        <w:spacing w:before="300" w:after="120"/>
      </w:pPr>
      <w:r>
        <w:rPr>
          <w:b/>
          <w:bCs/>
          <w:sz w:val="22"/>
          <w:szCs w:val="22"/>
        </w:rPr>
        <w:lastRenderedPageBreak/>
        <w:t>Detailed Domain Assessments</w:t>
      </w:r>
    </w:p>
    <w:p w14:paraId="0DDA9A37" w14:textId="77777777" w:rsidR="002F1714" w:rsidRDefault="00000000">
      <w:pPr>
        <w:spacing w:before="200" w:after="120"/>
      </w:pPr>
      <w:r>
        <w:rPr>
          <w:b/>
          <w:bCs/>
        </w:rPr>
        <w:t>Domain 1: Risk of Bias (Very Serious Concern, -2)</w:t>
      </w:r>
    </w:p>
    <w:p w14:paraId="165AECAD" w14:textId="77777777" w:rsidR="002F1714" w:rsidRDefault="00000000">
      <w:pPr>
        <w:spacing w:after="120"/>
      </w:pPr>
      <w:r>
        <w:rPr>
          <w:b/>
          <w:bCs/>
        </w:rPr>
        <w:t>QUADAS-2 Overall Risk Distribution: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00"/>
        <w:gridCol w:w="1000"/>
        <w:gridCol w:w="1000"/>
        <w:gridCol w:w="4800"/>
      </w:tblGrid>
      <w:tr w:rsidR="002F1714" w14:paraId="663579AF" w14:textId="77777777">
        <w:trPr>
          <w:tblHeader/>
        </w:trPr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9366145" w14:textId="77777777" w:rsidR="002F1714" w:rsidRDefault="00000000">
            <w:r>
              <w:rPr>
                <w:b/>
                <w:bCs/>
              </w:rPr>
              <w:t>Risk Level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3E6549" w14:textId="77777777" w:rsidR="002F1714" w:rsidRDefault="00000000">
            <w:r>
              <w:rPr>
                <w:b/>
                <w:bCs/>
              </w:rPr>
              <w:t>N Studies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C09DD3" w14:textId="77777777" w:rsidR="002F1714" w:rsidRDefault="00000000">
            <w:r>
              <w:rPr>
                <w:b/>
                <w:bCs/>
              </w:rPr>
              <w:t>Percentage</w:t>
            </w:r>
          </w:p>
        </w:tc>
        <w:tc>
          <w:tcPr>
            <w:tcW w:w="4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738EAE" w14:textId="77777777" w:rsidR="002F1714" w:rsidRDefault="00000000">
            <w:r>
              <w:rPr>
                <w:b/>
                <w:bCs/>
              </w:rPr>
              <w:t>Studies</w:t>
            </w:r>
          </w:p>
        </w:tc>
      </w:tr>
      <w:tr w:rsidR="002F1714" w14:paraId="4F0B28BC" w14:textId="77777777"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8A0B90" w14:textId="77777777" w:rsidR="002F1714" w:rsidRDefault="00000000">
            <w:r>
              <w:t>Low risk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EA56BF" w14:textId="77777777" w:rsidR="002F1714" w:rsidRDefault="00000000">
            <w:r>
              <w:t>2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0EC983" w14:textId="77777777" w:rsidR="002F1714" w:rsidRDefault="00000000">
            <w:r>
              <w:t>10%</w:t>
            </w:r>
          </w:p>
        </w:tc>
        <w:tc>
          <w:tcPr>
            <w:tcW w:w="4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555E2F" w14:textId="77777777" w:rsidR="002F1714" w:rsidRDefault="00000000">
            <w:r>
              <w:t>Heydon 2021, Kazemzadeh 2024</w:t>
            </w:r>
          </w:p>
        </w:tc>
      </w:tr>
      <w:tr w:rsidR="002F1714" w14:paraId="1141C3C6" w14:textId="77777777"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A269148" w14:textId="77777777" w:rsidR="002F1714" w:rsidRDefault="00000000">
            <w:r>
              <w:t>Low-Moderate risk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A060F5" w14:textId="77777777" w:rsidR="002F1714" w:rsidRDefault="00000000">
            <w:r>
              <w:t>1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B45CC4" w14:textId="77777777" w:rsidR="002F1714" w:rsidRDefault="00000000">
            <w:r>
              <w:t>5%</w:t>
            </w:r>
          </w:p>
        </w:tc>
        <w:tc>
          <w:tcPr>
            <w:tcW w:w="4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5782CD" w14:textId="77777777" w:rsidR="002F1714" w:rsidRDefault="00000000">
            <w:r>
              <w:t>Iacob 2025</w:t>
            </w:r>
          </w:p>
        </w:tc>
      </w:tr>
      <w:tr w:rsidR="002F1714" w14:paraId="1A270FBC" w14:textId="77777777"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00397B" w14:textId="77777777" w:rsidR="002F1714" w:rsidRDefault="00000000">
            <w:r>
              <w:t>Moderate risk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A9E026" w14:textId="77777777" w:rsidR="002F1714" w:rsidRDefault="00000000">
            <w:r>
              <w:t>3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09020C" w14:textId="77777777" w:rsidR="002F1714" w:rsidRDefault="00000000">
            <w:r>
              <w:t>15%</w:t>
            </w:r>
          </w:p>
        </w:tc>
        <w:tc>
          <w:tcPr>
            <w:tcW w:w="4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A063F1" w14:textId="77777777" w:rsidR="002F1714" w:rsidRDefault="00000000">
            <w:r>
              <w:t>Chen 2023, Nath 2024, Nothnagel 2024</w:t>
            </w:r>
          </w:p>
        </w:tc>
      </w:tr>
      <w:tr w:rsidR="002F1714" w14:paraId="703264F2" w14:textId="77777777"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7936A73" w14:textId="77777777" w:rsidR="002F1714" w:rsidRDefault="00000000">
            <w:r>
              <w:t>High risk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679EBD" w14:textId="77777777" w:rsidR="002F1714" w:rsidRDefault="00000000">
            <w:r>
              <w:t>10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416DC9" w14:textId="77777777" w:rsidR="002F1714" w:rsidRDefault="00000000">
            <w:r>
              <w:t>50%</w:t>
            </w:r>
          </w:p>
        </w:tc>
        <w:tc>
          <w:tcPr>
            <w:tcW w:w="4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81D898C" w14:textId="77777777" w:rsidR="002F1714" w:rsidRDefault="00000000">
            <w:r>
              <w:t>Avgerinos, Jaremko, Jayaraman, Love, Marquez, Papachristou, Poli, Yang, Yu, Zhu</w:t>
            </w:r>
          </w:p>
        </w:tc>
      </w:tr>
      <w:tr w:rsidR="002F1714" w14:paraId="3685B596" w14:textId="77777777"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5794BE" w14:textId="77777777" w:rsidR="002F1714" w:rsidRDefault="00000000">
            <w:r>
              <w:t>Very High risk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F22E64" w14:textId="77777777" w:rsidR="002F1714" w:rsidRDefault="00000000">
            <w:r>
              <w:t>4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FEA855A" w14:textId="77777777" w:rsidR="002F1714" w:rsidRDefault="00000000">
            <w:r>
              <w:t>20%</w:t>
            </w:r>
          </w:p>
        </w:tc>
        <w:tc>
          <w:tcPr>
            <w:tcW w:w="4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0A8B10" w14:textId="77777777" w:rsidR="002F1714" w:rsidRDefault="00000000">
            <w:r>
              <w:t>Berg, Cao, Fergus, Malherbe</w:t>
            </w:r>
          </w:p>
        </w:tc>
      </w:tr>
      <w:tr w:rsidR="002F1714" w14:paraId="535C79EE" w14:textId="77777777"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940DFD" w14:textId="77777777" w:rsidR="002F1714" w:rsidRDefault="00000000">
            <w:r>
              <w:t>Combined High/Very High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E97C3A" w14:textId="77777777" w:rsidR="002F1714" w:rsidRDefault="00000000">
            <w:r>
              <w:t>14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C4F8454" w14:textId="77777777" w:rsidR="002F1714" w:rsidRDefault="00000000">
            <w:r>
              <w:t>70%</w:t>
            </w:r>
          </w:p>
        </w:tc>
        <w:tc>
          <w:tcPr>
            <w:tcW w:w="4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945A64" w14:textId="77777777" w:rsidR="002F1714" w:rsidRDefault="00000000">
            <w:r>
              <w:t>—</w:t>
            </w:r>
          </w:p>
        </w:tc>
      </w:tr>
    </w:tbl>
    <w:p w14:paraId="1DBE83DE" w14:textId="77777777" w:rsidR="002F1714" w:rsidRDefault="00000000">
      <w:pPr>
        <w:spacing w:after="120"/>
      </w:pPr>
      <w:r>
        <w:rPr>
          <w:b/>
          <w:bCs/>
        </w:rPr>
        <w:t>Domain-Specific Risk of Bias Breakdown:</w:t>
      </w:r>
    </w:p>
    <w:p w14:paraId="30D59E69" w14:textId="77777777" w:rsidR="002F1714" w:rsidRDefault="00000000">
      <w:pPr>
        <w:spacing w:after="60"/>
      </w:pPr>
      <w:r>
        <w:t>• Patient Selection (Domain 1): 15% low risk, 35% high risk, 50% unclear — predominantly unclear due to inadequate enrollment reporting</w:t>
      </w:r>
    </w:p>
    <w:p w14:paraId="0E2AF5EB" w14:textId="77777777" w:rsidR="002F1714" w:rsidRDefault="00000000">
      <w:pPr>
        <w:spacing w:after="60"/>
      </w:pPr>
      <w:r>
        <w:t>• Index Test (Domain 2): 50% low risk, 15% high risk, 35% unclear — automated AI reduces conduct bias; high risk from post-hoc threshold optimization</w:t>
      </w:r>
    </w:p>
    <w:p w14:paraId="2128EEB2" w14:textId="77777777" w:rsidR="002F1714" w:rsidRDefault="00000000">
      <w:pPr>
        <w:spacing w:after="60"/>
      </w:pPr>
      <w:r>
        <w:t>• Reference Standard (Domain 3): 35% low risk, 55% high risk, 10% unclear — worst domain; high risk from differential verification</w:t>
      </w:r>
    </w:p>
    <w:p w14:paraId="3A59F097" w14:textId="77777777" w:rsidR="002F1714" w:rsidRDefault="00000000">
      <w:pPr>
        <w:spacing w:after="60"/>
      </w:pPr>
      <w:r>
        <w:t>• Flow and Timing (Domain 4): 25% low risk, 60% high risk, 15% unclear — second-worst domain; high risk from substantial exclusions</w:t>
      </w:r>
    </w:p>
    <w:p w14:paraId="276FA71A" w14:textId="77777777" w:rsidR="002F1714" w:rsidRDefault="00000000">
      <w:pPr>
        <w:spacing w:after="120"/>
      </w:pPr>
      <w:r>
        <w:rPr>
          <w:b/>
          <w:bCs/>
        </w:rPr>
        <w:t>Most Common Methodological Flaws:</w:t>
      </w:r>
    </w:p>
    <w:p w14:paraId="016A468C" w14:textId="77777777" w:rsidR="002F1714" w:rsidRDefault="00000000">
      <w:pPr>
        <w:spacing w:after="60"/>
      </w:pPr>
      <w:r>
        <w:t>• Verification bias (14/20, 70%): Differential or partial verification where only positive/suspicious cases received reference standard</w:t>
      </w:r>
    </w:p>
    <w:p w14:paraId="652121E1" w14:textId="77777777" w:rsidR="002F1714" w:rsidRDefault="00000000">
      <w:pPr>
        <w:spacing w:after="60"/>
      </w:pPr>
      <w:r>
        <w:t>• Selection bias (10/20, 50%): Non-consecutive or convenience sampling rather than consecutive enrollment</w:t>
      </w:r>
    </w:p>
    <w:p w14:paraId="431D9758" w14:textId="77777777" w:rsidR="002F1714" w:rsidRDefault="00000000">
      <w:pPr>
        <w:spacing w:after="60"/>
      </w:pPr>
      <w:r>
        <w:t>• Threshold optimization (6/20, 30%): Post-hoc threshold selection without pre-specification</w:t>
      </w:r>
    </w:p>
    <w:p w14:paraId="6143F1C5" w14:textId="77777777" w:rsidR="002F1714" w:rsidRDefault="00000000">
      <w:pPr>
        <w:spacing w:after="60"/>
      </w:pPr>
      <w:r>
        <w:t>• High exclusion rates (6/20, 30%): &gt;20% of enrolled patients excluded from analysis</w:t>
      </w:r>
    </w:p>
    <w:p w14:paraId="069EF480" w14:textId="77777777" w:rsidR="002F1714" w:rsidRDefault="00000000">
      <w:pPr>
        <w:spacing w:after="120"/>
      </w:pPr>
      <w:r>
        <w:rPr>
          <w:b/>
          <w:bCs/>
        </w:rPr>
        <w:t xml:space="preserve">Justification: </w:t>
      </w:r>
      <w:r>
        <w:t>The finding that 70% of the evidence base carries high or very high risk of bias substantially exceeds the threshold for very serious concern (&gt;60% per GRADE criteria). These pervasive methodological weaknesses create high likelihood of bias favoring AI performance.</w:t>
      </w:r>
    </w:p>
    <w:p w14:paraId="1B16957D" w14:textId="77777777" w:rsidR="002F1714" w:rsidRDefault="00000000">
      <w:pPr>
        <w:spacing w:before="200" w:after="120"/>
      </w:pPr>
      <w:r>
        <w:rPr>
          <w:b/>
          <w:bCs/>
        </w:rPr>
        <w:t>Domain 2: Indirectness (Serious Concern, -1)</w:t>
      </w:r>
    </w:p>
    <w:p w14:paraId="4C719EB9" w14:textId="77777777" w:rsidR="002F1714" w:rsidRDefault="00000000">
      <w:pPr>
        <w:spacing w:after="120"/>
      </w:pPr>
      <w:r>
        <w:rPr>
          <w:b/>
          <w:bCs/>
        </w:rPr>
        <w:t>Applicability Assessment:</w:t>
      </w:r>
    </w:p>
    <w:p w14:paraId="3DE2EF88" w14:textId="77777777" w:rsidR="002F1714" w:rsidRDefault="00000000">
      <w:pPr>
        <w:spacing w:after="60"/>
      </w:pPr>
      <w:r>
        <w:t>• Population: Direct applicability — 15 countries across 4 continents (Asia 30%, Europe 30%, Africa 20%, North America 20%)</w:t>
      </w:r>
    </w:p>
    <w:p w14:paraId="460C0375" w14:textId="77777777" w:rsidR="002F1714" w:rsidRDefault="00000000">
      <w:pPr>
        <w:spacing w:after="60"/>
      </w:pPr>
      <w:r>
        <w:t>• Index Test: Direct applicability — Device types: Handheld (40%), mobile phone-based (30%), portable (15%), cart-based (15%)</w:t>
      </w:r>
    </w:p>
    <w:p w14:paraId="55ED6B2E" w14:textId="77777777" w:rsidR="002F1714" w:rsidRDefault="00000000">
      <w:pPr>
        <w:spacing w:after="60"/>
      </w:pPr>
      <w:r>
        <w:t>• Setting: Direct applicability — Primary care (30%), community/screening (20%), general hospitals (15%), emergency departments (10%)</w:t>
      </w:r>
    </w:p>
    <w:p w14:paraId="1035AF16" w14:textId="77777777" w:rsidR="002F1714" w:rsidRDefault="00000000">
      <w:pPr>
        <w:spacing w:after="120"/>
      </w:pPr>
      <w:r>
        <w:rPr>
          <w:b/>
          <w:bCs/>
        </w:rPr>
        <w:t>Heterogeneity as Major Indirectness Concern:</w:t>
      </w:r>
    </w:p>
    <w:p w14:paraId="768A9DA1" w14:textId="77777777" w:rsidR="002F1714" w:rsidRDefault="00000000">
      <w:pPr>
        <w:spacing w:after="60"/>
      </w:pPr>
      <w:r>
        <w:t>• 12 distinct clinical conditions</w:t>
      </w:r>
    </w:p>
    <w:p w14:paraId="3ECE23FF" w14:textId="77777777" w:rsidR="002F1714" w:rsidRDefault="00000000">
      <w:pPr>
        <w:spacing w:after="60"/>
      </w:pPr>
      <w:r>
        <w:t>• 6 imaging modalities: Ultrasound (7 studies), chest X-ray (5), photography (3), fundus photography (2), microscopy (2), dermoscopy (1)</w:t>
      </w:r>
    </w:p>
    <w:p w14:paraId="0547C6E1" w14:textId="77777777" w:rsidR="002F1714" w:rsidRDefault="00000000">
      <w:pPr>
        <w:spacing w:after="60"/>
      </w:pPr>
      <w:r>
        <w:t>• 18 distinct AI systems with unique architectures</w:t>
      </w:r>
    </w:p>
    <w:p w14:paraId="2DA56607" w14:textId="77777777" w:rsidR="002F1714" w:rsidRDefault="00000000">
      <w:pPr>
        <w:spacing w:after="60"/>
      </w:pPr>
      <w:r>
        <w:t>• 15 countries spanning vastly different healthcare systems</w:t>
      </w:r>
    </w:p>
    <w:p w14:paraId="3D47EE8A" w14:textId="77777777" w:rsidR="002F1714" w:rsidRDefault="00000000">
      <w:pPr>
        <w:spacing w:after="60"/>
      </w:pPr>
      <w:r>
        <w:t>• Zero studies validated AI systems across different resource contexts</w:t>
      </w:r>
    </w:p>
    <w:p w14:paraId="0B96EF5D" w14:textId="77777777" w:rsidR="002F1714" w:rsidRDefault="00000000">
      <w:pPr>
        <w:spacing w:before="200" w:after="120"/>
      </w:pPr>
      <w:r>
        <w:rPr>
          <w:b/>
          <w:bCs/>
        </w:rPr>
        <w:t>Domain 3: Inconsistency (Serious Concern, -1)</w:t>
      </w:r>
    </w:p>
    <w:p w14:paraId="38698459" w14:textId="77777777" w:rsidR="002F1714" w:rsidRDefault="00000000">
      <w:pPr>
        <w:spacing w:after="120"/>
      </w:pPr>
      <w:r>
        <w:rPr>
          <w:b/>
          <w:bCs/>
        </w:rPr>
        <w:t>Performance Summary: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00"/>
        <w:gridCol w:w="1800"/>
        <w:gridCol w:w="2000"/>
        <w:gridCol w:w="1400"/>
        <w:gridCol w:w="2000"/>
      </w:tblGrid>
      <w:tr w:rsidR="002F1714" w14:paraId="164221D4" w14:textId="77777777">
        <w:trPr>
          <w:tblHeader/>
        </w:trPr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0721B3" w14:textId="77777777" w:rsidR="002F1714" w:rsidRDefault="00000000">
            <w:r>
              <w:rPr>
                <w:b/>
                <w:bCs/>
              </w:rPr>
              <w:t>Metric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A4A1EE" w14:textId="77777777" w:rsidR="002F1714" w:rsidRDefault="00000000">
            <w:r>
              <w:rPr>
                <w:b/>
                <w:bCs/>
              </w:rPr>
              <w:t>Studies Reporting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E4C907" w14:textId="77777777" w:rsidR="002F1714" w:rsidRDefault="00000000">
            <w:r>
              <w:rPr>
                <w:b/>
                <w:bCs/>
              </w:rPr>
              <w:t>Range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00F9C5" w14:textId="77777777" w:rsidR="002F1714" w:rsidRDefault="00000000">
            <w:r>
              <w:rPr>
                <w:b/>
                <w:bCs/>
              </w:rPr>
              <w:t>Median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7AC772" w14:textId="77777777" w:rsidR="002F1714" w:rsidRDefault="00000000">
            <w:r>
              <w:rPr>
                <w:b/>
                <w:bCs/>
              </w:rPr>
              <w:t>IQR</w:t>
            </w:r>
          </w:p>
        </w:tc>
      </w:tr>
      <w:tr w:rsidR="002F1714" w14:paraId="3283E215" w14:textId="77777777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2188B73" w14:textId="77777777" w:rsidR="002F1714" w:rsidRDefault="00000000">
            <w:r>
              <w:t>Sensitivity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2AA6E8F" w14:textId="77777777" w:rsidR="002F1714" w:rsidRDefault="00000000">
            <w:r>
              <w:t>18/20 (90%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6004C5" w14:textId="77777777" w:rsidR="002F1714" w:rsidRDefault="00000000">
            <w:r>
              <w:t>62.5-100%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A3D979" w14:textId="77777777" w:rsidR="002F1714" w:rsidRDefault="00000000">
            <w:r>
              <w:t>92.0%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5DAB5FA" w14:textId="77777777" w:rsidR="002F1714" w:rsidRDefault="00000000">
            <w:r>
              <w:t>85.7-98.0%</w:t>
            </w:r>
          </w:p>
        </w:tc>
      </w:tr>
      <w:tr w:rsidR="002F1714" w14:paraId="279738BC" w14:textId="77777777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8850FB2" w14:textId="77777777" w:rsidR="002F1714" w:rsidRDefault="00000000">
            <w:r>
              <w:lastRenderedPageBreak/>
              <w:t>Specificity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B7C324" w14:textId="77777777" w:rsidR="002F1714" w:rsidRDefault="00000000">
            <w:r>
              <w:t>17/20 (85%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C6295C" w14:textId="77777777" w:rsidR="002F1714" w:rsidRDefault="00000000">
            <w:r>
              <w:t>28.1-100%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2D9872" w14:textId="77777777" w:rsidR="002F1714" w:rsidRDefault="00000000">
            <w:r>
              <w:t>90.6%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3E2826" w14:textId="77777777" w:rsidR="002F1714" w:rsidRDefault="00000000">
            <w:r>
              <w:t>70.0-95.7%</w:t>
            </w:r>
          </w:p>
        </w:tc>
      </w:tr>
      <w:tr w:rsidR="002F1714" w14:paraId="77628FD0" w14:textId="77777777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685298" w14:textId="77777777" w:rsidR="002F1714" w:rsidRDefault="00000000">
            <w:r>
              <w:t>AUC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0358A4E" w14:textId="77777777" w:rsidR="002F1714" w:rsidRDefault="00000000">
            <w:r>
              <w:t>10/20 (50%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079A31" w14:textId="77777777" w:rsidR="002F1714" w:rsidRDefault="00000000">
            <w:r>
              <w:t>0.63-1.00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BB32B0F" w14:textId="77777777" w:rsidR="002F1714" w:rsidRDefault="00000000">
            <w:r>
              <w:t>0.87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87AF73" w14:textId="77777777" w:rsidR="002F1714" w:rsidRDefault="00000000">
            <w:r>
              <w:t>—</w:t>
            </w:r>
          </w:p>
        </w:tc>
      </w:tr>
    </w:tbl>
    <w:p w14:paraId="1B3411E1" w14:textId="77777777" w:rsidR="002F1714" w:rsidRDefault="00000000">
      <w:pPr>
        <w:spacing w:after="120"/>
      </w:pPr>
      <w:r>
        <w:rPr>
          <w:b/>
          <w:bCs/>
        </w:rPr>
        <w:t>Within-Condition Consistency (Tuberculosis Cluster, n=5):</w:t>
      </w:r>
    </w:p>
    <w:p w14:paraId="379EAD32" w14:textId="77777777" w:rsidR="002F1714" w:rsidRDefault="00000000">
      <w:pPr>
        <w:spacing w:after="60"/>
      </w:pPr>
      <w:r>
        <w:t>• Sensitivity range: 87% to 98% (11 percentage point spread) — relatively consistent</w:t>
      </w:r>
    </w:p>
    <w:p w14:paraId="5D672371" w14:textId="77777777" w:rsidR="002F1714" w:rsidRDefault="00000000">
      <w:pPr>
        <w:spacing w:after="60"/>
      </w:pPr>
      <w:r>
        <w:t>• Specificity range: 28.1% to 96.9% (68.8 percentage point spread) — highly variable</w:t>
      </w:r>
    </w:p>
    <w:p w14:paraId="58C77C71" w14:textId="77777777" w:rsidR="002F1714" w:rsidRDefault="00000000">
      <w:pPr>
        <w:spacing w:after="60"/>
      </w:pPr>
      <w:r>
        <w:t>• Variation partially explained by different clinical priorities (screening vs. diagnosis) and prevalence contexts</w:t>
      </w:r>
    </w:p>
    <w:p w14:paraId="77FDE572" w14:textId="77777777" w:rsidR="002F1714" w:rsidRDefault="00000000">
      <w:pPr>
        <w:spacing w:before="200" w:after="120"/>
      </w:pPr>
      <w:r>
        <w:rPr>
          <w:b/>
          <w:bCs/>
        </w:rPr>
        <w:t>Domain 4: Imprecision (Serious Concern, -1)</w:t>
      </w:r>
    </w:p>
    <w:p w14:paraId="625843EB" w14:textId="77777777" w:rsidR="002F1714" w:rsidRDefault="00000000">
      <w:pPr>
        <w:spacing w:after="120"/>
      </w:pPr>
      <w:r>
        <w:rPr>
          <w:b/>
          <w:bCs/>
        </w:rPr>
        <w:t>Sample Size Distribution: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00"/>
        <w:gridCol w:w="1000"/>
        <w:gridCol w:w="1000"/>
        <w:gridCol w:w="5000"/>
      </w:tblGrid>
      <w:tr w:rsidR="002F1714" w14:paraId="3297ABE3" w14:textId="77777777">
        <w:trPr>
          <w:tblHeader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3271CC" w14:textId="77777777" w:rsidR="002F1714" w:rsidRDefault="00000000">
            <w:r>
              <w:rPr>
                <w:b/>
                <w:bCs/>
              </w:rPr>
              <w:t>Size Category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44A0BB" w14:textId="77777777" w:rsidR="002F1714" w:rsidRDefault="00000000">
            <w:r>
              <w:rPr>
                <w:b/>
                <w:bCs/>
              </w:rPr>
              <w:t>N Studies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CD72F47" w14:textId="77777777" w:rsidR="002F1714" w:rsidRDefault="00000000">
            <w:r>
              <w:rPr>
                <w:b/>
                <w:bCs/>
              </w:rPr>
              <w:t>Percentag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3D8EAE" w14:textId="77777777" w:rsidR="002F1714" w:rsidRDefault="00000000">
            <w:r>
              <w:rPr>
                <w:b/>
                <w:bCs/>
              </w:rPr>
              <w:t>Studies</w:t>
            </w:r>
          </w:p>
        </w:tc>
      </w:tr>
      <w:tr w:rsidR="002F1714" w14:paraId="7968440C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A9F4E9" w14:textId="77777777" w:rsidR="002F1714" w:rsidRDefault="00000000">
            <w:r>
              <w:t>Small (N&lt;200)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25797E" w14:textId="77777777" w:rsidR="002F1714" w:rsidRDefault="00000000">
            <w:r>
              <w:t>5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B2B15C" w14:textId="77777777" w:rsidR="002F1714" w:rsidRDefault="00000000">
            <w:r>
              <w:t>25%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4B076A" w14:textId="77777777" w:rsidR="002F1714" w:rsidRDefault="00000000">
            <w:r>
              <w:t>Love (32), Avgerinos (53), Nothnagel (58), Yu (85-189), Yang (113)</w:t>
            </w:r>
          </w:p>
        </w:tc>
      </w:tr>
      <w:tr w:rsidR="002F1714" w14:paraId="7D35DE83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0778B2" w14:textId="77777777" w:rsidR="002F1714" w:rsidRDefault="00000000">
            <w:r>
              <w:t>Small-Medium (200-500)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9AE1391" w14:textId="77777777" w:rsidR="002F1714" w:rsidRDefault="00000000">
            <w:r>
              <w:t>6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6315F6B" w14:textId="77777777" w:rsidR="002F1714" w:rsidRDefault="00000000">
            <w:r>
              <w:t>30%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26591E" w14:textId="77777777" w:rsidR="002F1714" w:rsidRDefault="00000000">
            <w:r>
              <w:t>Malherbe (203), Fergus (216), Papachristou (253), Jaremko (306), Chen (364), Zhu (385)</w:t>
            </w:r>
          </w:p>
        </w:tc>
      </w:tr>
      <w:tr w:rsidR="002F1714" w14:paraId="66730D45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6A64925" w14:textId="77777777" w:rsidR="002F1714" w:rsidRDefault="00000000">
            <w:r>
              <w:t>Medium-Large (500-2000)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50C62B" w14:textId="77777777" w:rsidR="002F1714" w:rsidRDefault="00000000">
            <w:r>
              <w:t>4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9CF1C2A" w14:textId="77777777" w:rsidR="002F1714" w:rsidRDefault="00000000">
            <w:r>
              <w:t>20%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78481C" w14:textId="77777777" w:rsidR="002F1714" w:rsidRDefault="00000000">
            <w:r>
              <w:t>Berg (758), Iacob (1,780), Kazemzadeh (1,827), Poli (2,052)</w:t>
            </w:r>
          </w:p>
        </w:tc>
      </w:tr>
      <w:tr w:rsidR="002F1714" w14:paraId="36BD1106" w14:textId="7777777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D10B9F" w14:textId="77777777" w:rsidR="002F1714" w:rsidRDefault="00000000">
            <w:r>
              <w:t>Large (N&gt;2000)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CB7C0C1" w14:textId="77777777" w:rsidR="002F1714" w:rsidRDefault="00000000">
            <w:r>
              <w:t>5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6A9ED4" w14:textId="77777777" w:rsidR="002F1714" w:rsidRDefault="00000000">
            <w:r>
              <w:t>25%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55C0875" w14:textId="77777777" w:rsidR="002F1714" w:rsidRDefault="00000000">
            <w:r>
              <w:t>Cao (3,705), Nath (4,363), Marquez (5,740), Jayaraman (25,598), Heydon (30,405)</w:t>
            </w:r>
          </w:p>
        </w:tc>
      </w:tr>
    </w:tbl>
    <w:p w14:paraId="0E42E694" w14:textId="77777777" w:rsidR="002F1714" w:rsidRDefault="00000000">
      <w:pPr>
        <w:spacing w:after="120"/>
      </w:pPr>
      <w:r>
        <w:rPr>
          <w:b/>
          <w:bCs/>
        </w:rPr>
        <w:t>Confidence Interval Reporting:</w:t>
      </w:r>
    </w:p>
    <w:p w14:paraId="3794759C" w14:textId="77777777" w:rsidR="002F1714" w:rsidRDefault="00000000">
      <w:pPr>
        <w:spacing w:after="60"/>
      </w:pPr>
      <w:r>
        <w:t>• Sensitivity CIs: 13/18 studies (72%) — 5 studies with no CI reported</w:t>
      </w:r>
    </w:p>
    <w:p w14:paraId="5570C434" w14:textId="77777777" w:rsidR="002F1714" w:rsidRDefault="00000000">
      <w:pPr>
        <w:spacing w:after="60"/>
      </w:pPr>
      <w:r>
        <w:t>• Specificity CIs: 12/17 studies (71%) — 5 studies with no CI reported</w:t>
      </w:r>
    </w:p>
    <w:p w14:paraId="6223D342" w14:textId="77777777" w:rsidR="002F1714" w:rsidRDefault="00000000">
      <w:pPr>
        <w:spacing w:after="60"/>
      </w:pPr>
      <w:r>
        <w:t>• Studies with CI width &gt;20 percentage points: 15% — indicating substantial imprecision</w:t>
      </w:r>
    </w:p>
    <w:p w14:paraId="136C790D" w14:textId="77777777" w:rsidR="002F1714" w:rsidRDefault="00000000">
      <w:pPr>
        <w:spacing w:before="200" w:after="120"/>
      </w:pPr>
      <w:r>
        <w:rPr>
          <w:b/>
          <w:bCs/>
        </w:rPr>
        <w:t>Domain 5: Publication Bias (Serious Concern, -1)</w:t>
      </w:r>
    </w:p>
    <w:p w14:paraId="436C94AE" w14:textId="77777777" w:rsidR="002F1714" w:rsidRDefault="00000000">
      <w:pPr>
        <w:spacing w:after="120"/>
      </w:pPr>
      <w:r>
        <w:rPr>
          <w:b/>
          <w:bCs/>
        </w:rPr>
        <w:t>Literature Search:</w:t>
      </w:r>
    </w:p>
    <w:p w14:paraId="3790B074" w14:textId="77777777" w:rsidR="002F1714" w:rsidRDefault="00000000">
      <w:pPr>
        <w:spacing w:after="60"/>
      </w:pPr>
      <w:r>
        <w:t>• Databases searched: 4 major databases (PubMed, Scopus, IEEE Xplore, Web of Science)</w:t>
      </w:r>
    </w:p>
    <w:p w14:paraId="44CE126E" w14:textId="77777777" w:rsidR="002F1714" w:rsidRDefault="00000000">
      <w:pPr>
        <w:spacing w:after="60"/>
      </w:pPr>
      <w:r>
        <w:t>• Grey literature: NOT searched — potential for missing unpublished negative findings</w:t>
      </w:r>
    </w:p>
    <w:p w14:paraId="30A5D9F5" w14:textId="77777777" w:rsidR="002F1714" w:rsidRDefault="00000000">
      <w:pPr>
        <w:spacing w:after="60"/>
      </w:pPr>
      <w:r>
        <w:t>• Language restrictions: English only</w:t>
      </w:r>
    </w:p>
    <w:p w14:paraId="65A7573B" w14:textId="77777777" w:rsidR="002F1714" w:rsidRDefault="00000000">
      <w:pPr>
        <w:spacing w:after="120"/>
      </w:pPr>
      <w:r>
        <w:rPr>
          <w:b/>
          <w:bCs/>
        </w:rPr>
        <w:t>Commercial vs. Research System Distribution:</w:t>
      </w:r>
    </w:p>
    <w:p w14:paraId="5FCA5A5C" w14:textId="77777777" w:rsidR="002F1714" w:rsidRDefault="00000000">
      <w:pPr>
        <w:spacing w:after="60"/>
      </w:pPr>
      <w:r>
        <w:t>• Commercial systems: 12/20 (60%) — potential bias toward favorable results</w:t>
      </w:r>
    </w:p>
    <w:p w14:paraId="70F952C9" w14:textId="77777777" w:rsidR="002F1714" w:rsidRDefault="00000000">
      <w:pPr>
        <w:spacing w:after="60"/>
      </w:pPr>
      <w:r>
        <w:t>• Research prototypes: 7/20 (35%)</w:t>
      </w:r>
    </w:p>
    <w:p w14:paraId="27E9E148" w14:textId="77777777" w:rsidR="002F1714" w:rsidRDefault="00000000">
      <w:pPr>
        <w:spacing w:after="60"/>
      </w:pPr>
      <w:r>
        <w:t>• Open-source: 1/20 (5%)</w:t>
      </w:r>
    </w:p>
    <w:p w14:paraId="52744F29" w14:textId="77777777" w:rsidR="002F1714" w:rsidRDefault="00000000">
      <w:pPr>
        <w:spacing w:after="120"/>
      </w:pPr>
      <w:r>
        <w:rPr>
          <w:b/>
          <w:bCs/>
        </w:rPr>
        <w:t>Small-Study Effects:</w:t>
      </w:r>
    </w:p>
    <w:p w14:paraId="530DC716" w14:textId="77777777" w:rsidR="002F1714" w:rsidRDefault="00000000">
      <w:pPr>
        <w:spacing w:after="60"/>
      </w:pPr>
      <w:r>
        <w:t>• Small studies (N&lt;200): Sensitivity 85.7-100%, specificity 87.5-100% — consistently high</w:t>
      </w:r>
    </w:p>
    <w:p w14:paraId="529B861C" w14:textId="77777777" w:rsidR="002F1714" w:rsidRDefault="00000000">
      <w:pPr>
        <w:spacing w:after="60"/>
      </w:pPr>
      <w:r>
        <w:t>• Large studies (N&gt;1000): Sensitivity 62.5-98.0%, specificity 28.1-97.6% — more variable, including low outliers</w:t>
      </w:r>
    </w:p>
    <w:p w14:paraId="3374C853" w14:textId="77777777" w:rsidR="002F1714" w:rsidRDefault="00000000">
      <w:pPr>
        <w:spacing w:after="60"/>
      </w:pPr>
      <w:r>
        <w:t>• Pattern consistent with preferential publication of favorable small-study results</w:t>
      </w:r>
    </w:p>
    <w:p w14:paraId="2235DE10" w14:textId="77777777" w:rsidR="002F1714" w:rsidRDefault="00000000">
      <w:r>
        <w:br w:type="page"/>
      </w:r>
    </w:p>
    <w:p w14:paraId="0794D15A" w14:textId="77777777" w:rsidR="002F1714" w:rsidRDefault="00000000">
      <w:pPr>
        <w:spacing w:before="300" w:after="120"/>
      </w:pPr>
      <w:r>
        <w:rPr>
          <w:b/>
          <w:bCs/>
          <w:sz w:val="22"/>
          <w:szCs w:val="22"/>
        </w:rPr>
        <w:lastRenderedPageBreak/>
        <w:t>Interpretation</w:t>
      </w:r>
    </w:p>
    <w:p w14:paraId="73300C62" w14:textId="77777777" w:rsidR="002F1714" w:rsidRDefault="00000000">
      <w:pPr>
        <w:spacing w:after="120"/>
      </w:pPr>
      <w:r>
        <w:t>We have very low certainty in these diagnostic accuracy estimates. The true performance of AI-assisted POC imaging systems may be substantially different from the reported values. This very low certainty reflects pervasive methodological limitations (70% high/very high risk of bias), extreme heterogeneity limiting applicability, substantial inconsistency in performance estimates, incomplete precision reporting, and potential publication bias. Clinical decision-making should proceed with caution, recognizing that local validation is essential before adoption and that real-world performance may differ substantially from published estimates.</w:t>
      </w:r>
    </w:p>
    <w:p w14:paraId="15580FA1" w14:textId="77777777" w:rsidR="002F1714" w:rsidRDefault="00000000">
      <w:pPr>
        <w:spacing w:before="300" w:after="120"/>
      </w:pPr>
      <w:r>
        <w:rPr>
          <w:b/>
          <w:bCs/>
          <w:sz w:val="22"/>
          <w:szCs w:val="22"/>
        </w:rPr>
        <w:t>Clinical Implications</w:t>
      </w:r>
    </w:p>
    <w:p w14:paraId="6E5C48E9" w14:textId="77777777" w:rsidR="002F1714" w:rsidRDefault="00000000">
      <w:pPr>
        <w:spacing w:after="60"/>
      </w:pPr>
      <w:r>
        <w:t>• Despite promising median performance, evidence is insufficient to support confident widespread adoption without local validation</w:t>
      </w:r>
    </w:p>
    <w:p w14:paraId="6566000A" w14:textId="77777777" w:rsidR="002F1714" w:rsidRDefault="00000000">
      <w:pPr>
        <w:spacing w:after="60"/>
      </w:pPr>
      <w:r>
        <w:t>• The 13 studies demonstrating task-shifting with minimal training (median 1 hour) suggest potential for democratizing diagnostic capabilities, but methodological concerns limit confidence</w:t>
      </w:r>
    </w:p>
    <w:p w14:paraId="151C60F8" w14:textId="77777777" w:rsidR="002F1714" w:rsidRDefault="00000000">
      <w:pPr>
        <w:spacing w:after="60"/>
      </w:pPr>
      <w:r>
        <w:t>• Zero studies measured patient health outcomes, leaving fundamental questions about clinical impact unanswered</w:t>
      </w:r>
    </w:p>
    <w:p w14:paraId="7CC0BBB1" w14:textId="77777777" w:rsidR="002F1714" w:rsidRDefault="00000000">
      <w:pPr>
        <w:spacing w:after="60"/>
      </w:pPr>
      <w:r>
        <w:t>• Implementation should proceed cautiously through pilot programs with rigorous local validation and outcome assessment</w:t>
      </w:r>
    </w:p>
    <w:p w14:paraId="08ED7EF3" w14:textId="77777777" w:rsidR="002F1714" w:rsidRDefault="00000000">
      <w:pPr>
        <w:spacing w:after="60"/>
      </w:pPr>
      <w:r>
        <w:t>• Future research must address methodological gaps, conduct multi-context validation, and measure patient outcomes</w:t>
      </w:r>
    </w:p>
    <w:p w14:paraId="1A2BD751" w14:textId="77777777" w:rsidR="002F1714" w:rsidRDefault="00000000">
      <w:pPr>
        <w:spacing w:before="300" w:after="120"/>
      </w:pPr>
      <w:r>
        <w:rPr>
          <w:b/>
          <w:bCs/>
          <w:sz w:val="22"/>
          <w:szCs w:val="22"/>
        </w:rPr>
        <w:t>Recommendations for Future Research</w:t>
      </w:r>
    </w:p>
    <w:p w14:paraId="1EF00A41" w14:textId="77777777" w:rsidR="002F1714" w:rsidRDefault="00000000">
      <w:pPr>
        <w:spacing w:after="120"/>
      </w:pPr>
      <w:r>
        <w:t>1. Address Risk of Bias: Implement consecutive enrollment, ensure complete verification, pre-specify thresholds, follow STARD-AI guidelines</w:t>
      </w:r>
    </w:p>
    <w:p w14:paraId="79C6328E" w14:textId="77777777" w:rsidR="002F1714" w:rsidRDefault="00000000">
      <w:pPr>
        <w:spacing w:after="120"/>
      </w:pPr>
      <w:r>
        <w:t>2. Reduce Heterogeneity: Conduct condition-specific reviews, perform head-to-head AI comparisons, standardize outcome definitions</w:t>
      </w:r>
    </w:p>
    <w:p w14:paraId="438E74B6" w14:textId="77777777" w:rsidR="002F1714" w:rsidRDefault="00000000">
      <w:pPr>
        <w:spacing w:after="120"/>
      </w:pPr>
      <w:r>
        <w:t>3. Improve Consistency: Pre-specify thresholds, report performance across multiple thresholds, validate in multiple cohorts</w:t>
      </w:r>
    </w:p>
    <w:p w14:paraId="4B203F03" w14:textId="77777777" w:rsidR="002F1714" w:rsidRDefault="00000000">
      <w:pPr>
        <w:spacing w:after="120"/>
      </w:pPr>
      <w:r>
        <w:t>4. Enhance Precision: Always report 95% CIs, ensure adequate sample sizes, report exact counts</w:t>
      </w:r>
    </w:p>
    <w:p w14:paraId="2F1E2836" w14:textId="77777777" w:rsidR="002F1714" w:rsidRDefault="00000000">
      <w:pPr>
        <w:spacing w:after="120"/>
      </w:pPr>
      <w:r>
        <w:t>5. Mitigate Publication Bias: Register studies prospectively, search grey literature, require complete outcome reporting</w:t>
      </w:r>
    </w:p>
    <w:p w14:paraId="32F97C74" w14:textId="77777777" w:rsidR="002F1714" w:rsidRDefault="00000000">
      <w:pPr>
        <w:spacing w:after="120"/>
      </w:pPr>
      <w:r>
        <w:t>6. Cross-Context Validation: Multi-country validation, explicit HIC vs LMIC testing, validation across different equipment</w:t>
      </w:r>
    </w:p>
    <w:p w14:paraId="28284A01" w14:textId="77777777" w:rsidR="002F1714" w:rsidRDefault="00000000">
      <w:pPr>
        <w:spacing w:after="120"/>
      </w:pPr>
      <w:r>
        <w:t>7. Patient Outcome Measurement: Implementation studies with patient outcomes, RCTs comparing AI-assisted vs standard care</w:t>
      </w:r>
    </w:p>
    <w:p w14:paraId="2CABD65D" w14:textId="77777777" w:rsidR="002F1714" w:rsidRDefault="00000000">
      <w:pPr>
        <w:spacing w:before="360"/>
        <w:jc w:val="center"/>
      </w:pPr>
      <w:r>
        <w:rPr>
          <w:i/>
          <w:iCs/>
        </w:rPr>
        <w:t>END OF SUPPLEMENTARY MATERIAL 8: GRADE EVIDENCE PROFILE</w:t>
      </w:r>
    </w:p>
    <w:sectPr w:rsidR="002F1714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6216EF"/>
    <w:multiLevelType w:val="hybridMultilevel"/>
    <w:tmpl w:val="117AE420"/>
    <w:lvl w:ilvl="0" w:tplc="224E8C78">
      <w:start w:val="1"/>
      <w:numFmt w:val="bullet"/>
      <w:lvlText w:val="●"/>
      <w:lvlJc w:val="left"/>
      <w:pPr>
        <w:ind w:left="720" w:hanging="360"/>
      </w:pPr>
    </w:lvl>
    <w:lvl w:ilvl="1" w:tplc="697E95F8">
      <w:start w:val="1"/>
      <w:numFmt w:val="bullet"/>
      <w:lvlText w:val="○"/>
      <w:lvlJc w:val="left"/>
      <w:pPr>
        <w:ind w:left="1440" w:hanging="360"/>
      </w:pPr>
    </w:lvl>
    <w:lvl w:ilvl="2" w:tplc="BDB2C564">
      <w:start w:val="1"/>
      <w:numFmt w:val="bullet"/>
      <w:lvlText w:val="■"/>
      <w:lvlJc w:val="left"/>
      <w:pPr>
        <w:ind w:left="2160" w:hanging="360"/>
      </w:pPr>
    </w:lvl>
    <w:lvl w:ilvl="3" w:tplc="3CEECE2C">
      <w:start w:val="1"/>
      <w:numFmt w:val="bullet"/>
      <w:lvlText w:val="●"/>
      <w:lvlJc w:val="left"/>
      <w:pPr>
        <w:ind w:left="2880" w:hanging="360"/>
      </w:pPr>
    </w:lvl>
    <w:lvl w:ilvl="4" w:tplc="0804D4EE">
      <w:start w:val="1"/>
      <w:numFmt w:val="bullet"/>
      <w:lvlText w:val="○"/>
      <w:lvlJc w:val="left"/>
      <w:pPr>
        <w:ind w:left="3600" w:hanging="360"/>
      </w:pPr>
    </w:lvl>
    <w:lvl w:ilvl="5" w:tplc="60E82CB8">
      <w:start w:val="1"/>
      <w:numFmt w:val="bullet"/>
      <w:lvlText w:val="■"/>
      <w:lvlJc w:val="left"/>
      <w:pPr>
        <w:ind w:left="4320" w:hanging="360"/>
      </w:pPr>
    </w:lvl>
    <w:lvl w:ilvl="6" w:tplc="E70420B8">
      <w:start w:val="1"/>
      <w:numFmt w:val="bullet"/>
      <w:lvlText w:val="●"/>
      <w:lvlJc w:val="left"/>
      <w:pPr>
        <w:ind w:left="5040" w:hanging="360"/>
      </w:pPr>
    </w:lvl>
    <w:lvl w:ilvl="7" w:tplc="98D0F560">
      <w:start w:val="1"/>
      <w:numFmt w:val="bullet"/>
      <w:lvlText w:val="●"/>
      <w:lvlJc w:val="left"/>
      <w:pPr>
        <w:ind w:left="5760" w:hanging="360"/>
      </w:pPr>
    </w:lvl>
    <w:lvl w:ilvl="8" w:tplc="03924D16">
      <w:start w:val="1"/>
      <w:numFmt w:val="bullet"/>
      <w:lvlText w:val="●"/>
      <w:lvlJc w:val="left"/>
      <w:pPr>
        <w:ind w:left="6480" w:hanging="360"/>
      </w:pPr>
    </w:lvl>
  </w:abstractNum>
  <w:num w:numId="1" w16cid:durableId="1222861797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1714"/>
    <w:rsid w:val="002F1714"/>
    <w:rsid w:val="00307A71"/>
    <w:rsid w:val="00343D8B"/>
    <w:rsid w:val="007F702C"/>
    <w:rsid w:val="00E21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5FAD9"/>
  <w15:docId w15:val="{432F69F5-1012-784E-84E7-2C40EE5F1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83</Words>
  <Characters>7888</Characters>
  <Application>Microsoft Office Word</Application>
  <DocSecurity>0</DocSecurity>
  <Lines>65</Lines>
  <Paragraphs>18</Paragraphs>
  <ScaleCrop>false</ScaleCrop>
  <Company/>
  <LinksUpToDate>false</LinksUpToDate>
  <CharactersWithSpaces>9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Anjana Indu Priya</cp:lastModifiedBy>
  <cp:revision>3</cp:revision>
  <dcterms:created xsi:type="dcterms:W3CDTF">2025-12-04T05:56:00Z</dcterms:created>
  <dcterms:modified xsi:type="dcterms:W3CDTF">2026-03-06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95cd9a-fe7a-4641-9572-2de0155c5aad</vt:lpwstr>
  </property>
</Properties>
</file>